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87D63" w14:textId="77777777" w:rsidR="005B50E1" w:rsidRPr="00793605" w:rsidRDefault="00C72D61" w:rsidP="00C72D61">
      <w:pPr>
        <w:jc w:val="left"/>
        <w:rPr>
          <w:rFonts w:ascii="Times New Roman" w:eastAsia="SimHei" w:hAnsi="Times New Roman" w:cs="Times New Roman"/>
          <w:b/>
          <w:sz w:val="18"/>
          <w:szCs w:val="18"/>
        </w:rPr>
      </w:pPr>
      <w:r w:rsidRPr="00793605">
        <w:rPr>
          <w:rFonts w:ascii="Times New Roman" w:eastAsia="SimHei" w:hAnsi="Times New Roman" w:cs="Times New Roman"/>
          <w:b/>
          <w:sz w:val="18"/>
          <w:szCs w:val="18"/>
        </w:rPr>
        <w:t xml:space="preserve">Table </w:t>
      </w:r>
      <w:r w:rsidRPr="00793605">
        <w:rPr>
          <w:rFonts w:ascii="Times New Roman" w:eastAsia="SimHei" w:hAnsi="Times New Roman" w:cs="Times New Roman" w:hint="eastAsia"/>
          <w:b/>
          <w:sz w:val="18"/>
          <w:szCs w:val="18"/>
        </w:rPr>
        <w:t>S</w:t>
      </w:r>
      <w:r w:rsidRPr="00793605">
        <w:rPr>
          <w:rFonts w:ascii="Times New Roman" w:eastAsia="SimHei" w:hAnsi="Times New Roman" w:cs="Times New Roman"/>
          <w:b/>
          <w:sz w:val="18"/>
          <w:szCs w:val="18"/>
        </w:rPr>
        <w:t>1</w:t>
      </w:r>
      <w:r w:rsidRPr="00793605">
        <w:rPr>
          <w:rFonts w:ascii="Times New Roman" w:eastAsia="SimHei" w:hAnsi="Times New Roman" w:cs="Times New Roman" w:hint="eastAsia"/>
          <w:b/>
          <w:sz w:val="18"/>
          <w:szCs w:val="18"/>
        </w:rPr>
        <w:t xml:space="preserve">  </w:t>
      </w:r>
      <w:r w:rsidRPr="00793605">
        <w:rPr>
          <w:rFonts w:ascii="Times New Roman" w:eastAsia="SimHei" w:hAnsi="Times New Roman" w:cs="Times New Roman"/>
          <w:b/>
          <w:sz w:val="18"/>
          <w:szCs w:val="18"/>
        </w:rPr>
        <w:t xml:space="preserve"> Real-time fluorescence quantitative PCR primer sequenc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4819"/>
        <w:gridCol w:w="2552"/>
      </w:tblGrid>
      <w:tr w:rsidR="00793605" w:rsidRPr="00793605" w14:paraId="7D9876F5" w14:textId="77777777" w:rsidTr="0061558D"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</w:tcPr>
          <w:p w14:paraId="2B8F06D3" w14:textId="77777777" w:rsidR="005B50E1" w:rsidRPr="00793605" w:rsidRDefault="003378F7" w:rsidP="00BC7E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4" w:space="0" w:color="auto"/>
            </w:tcBorders>
          </w:tcPr>
          <w:p w14:paraId="2905878C" w14:textId="77777777" w:rsidR="005B50E1" w:rsidRPr="00793605" w:rsidRDefault="003378F7" w:rsidP="00BC7E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rimer sequence </w:t>
            </w:r>
            <w:r w:rsidR="005B50E1"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(5'</w:t>
            </w:r>
            <w:r w:rsidR="005B50E1"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～</w:t>
            </w:r>
            <w:r w:rsidR="005B50E1"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3'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542DD6DB" w14:textId="77777777" w:rsidR="005B50E1" w:rsidRPr="00793605" w:rsidRDefault="003378F7" w:rsidP="00BC7E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roduct length </w:t>
            </w:r>
            <w:r w:rsidR="005B50E1"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/bp</w:t>
            </w:r>
          </w:p>
        </w:tc>
      </w:tr>
      <w:tr w:rsidR="00793605" w:rsidRPr="00793605" w14:paraId="4DCA0EB4" w14:textId="77777777" w:rsidTr="0061558D"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14:paraId="5D188851" w14:textId="77777777" w:rsidR="005B50E1" w:rsidRPr="00793605" w:rsidRDefault="005B50E1" w:rsidP="00BC7E2C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MSTN</w:t>
            </w:r>
          </w:p>
        </w:tc>
        <w:tc>
          <w:tcPr>
            <w:tcW w:w="4819" w:type="dxa"/>
            <w:tcBorders>
              <w:top w:val="single" w:sz="4" w:space="0" w:color="auto"/>
              <w:bottom w:val="nil"/>
            </w:tcBorders>
          </w:tcPr>
          <w:p w14:paraId="11327A3F" w14:textId="77777777" w:rsidR="005B50E1" w:rsidRPr="00793605" w:rsidRDefault="005B50E1" w:rsidP="00BC7E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F:</w:t>
            </w:r>
            <w:r w:rsidRPr="00793605">
              <w:rPr>
                <w:rFonts w:ascii="Times New Roman" w:hAnsi="Times New Roman" w:cs="Times New Roman"/>
              </w:rPr>
              <w:t xml:space="preserve"> </w:t>
            </w: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GGAGAGATTTTGGGCTTGA</w:t>
            </w:r>
          </w:p>
          <w:p w14:paraId="58888F2A" w14:textId="77777777" w:rsidR="005B50E1" w:rsidRPr="00793605" w:rsidRDefault="005B50E1" w:rsidP="00BC7E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R:</w:t>
            </w:r>
            <w:r w:rsidRPr="00793605">
              <w:rPr>
                <w:rFonts w:ascii="Times New Roman" w:hAnsi="Times New Roman" w:cs="Times New Roman"/>
              </w:rPr>
              <w:t xml:space="preserve"> </w:t>
            </w: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ACCTTTGGGGTTTGCTTGG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09E914A7" w14:textId="77777777" w:rsidR="005B50E1" w:rsidRPr="00793605" w:rsidRDefault="001512EE" w:rsidP="00BC7E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209</w:t>
            </w:r>
          </w:p>
        </w:tc>
      </w:tr>
      <w:tr w:rsidR="00793605" w:rsidRPr="00793605" w14:paraId="5A6D2B95" w14:textId="77777777" w:rsidTr="00BC7E2C">
        <w:trPr>
          <w:trHeight w:val="494"/>
        </w:trPr>
        <w:tc>
          <w:tcPr>
            <w:tcW w:w="1101" w:type="dxa"/>
            <w:tcBorders>
              <w:top w:val="nil"/>
            </w:tcBorders>
            <w:vAlign w:val="center"/>
          </w:tcPr>
          <w:p w14:paraId="5BA2E688" w14:textId="77777777" w:rsidR="005B50E1" w:rsidRPr="00793605" w:rsidRDefault="005B50E1" w:rsidP="00BC7E2C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IFRD1</w:t>
            </w:r>
          </w:p>
        </w:tc>
        <w:tc>
          <w:tcPr>
            <w:tcW w:w="4819" w:type="dxa"/>
            <w:tcBorders>
              <w:top w:val="nil"/>
            </w:tcBorders>
          </w:tcPr>
          <w:p w14:paraId="1372D2C4" w14:textId="77777777" w:rsidR="005B50E1" w:rsidRPr="00793605" w:rsidRDefault="00557BA7" w:rsidP="00BC7E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F: GGCATGTACCAGGAAGCAGT</w:t>
            </w:r>
          </w:p>
          <w:p w14:paraId="370C5723" w14:textId="77777777" w:rsidR="00557BA7" w:rsidRPr="00793605" w:rsidRDefault="00557BA7" w:rsidP="00BC7E2C">
            <w:pPr>
              <w:ind w:firstLineChars="550" w:firstLine="9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R: CTCAGTTGGTGCCTGGGTAT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6F779A73" w14:textId="77777777" w:rsidR="005B50E1" w:rsidRPr="00793605" w:rsidRDefault="000B3010" w:rsidP="00BC7E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250</w:t>
            </w:r>
          </w:p>
        </w:tc>
      </w:tr>
      <w:tr w:rsidR="00793605" w:rsidRPr="00793605" w14:paraId="37A654BD" w14:textId="77777777" w:rsidTr="00BC7E2C">
        <w:tc>
          <w:tcPr>
            <w:tcW w:w="1101" w:type="dxa"/>
            <w:vAlign w:val="center"/>
          </w:tcPr>
          <w:p w14:paraId="292DCC12" w14:textId="77777777" w:rsidR="005B50E1" w:rsidRPr="00793605" w:rsidRDefault="005B50E1" w:rsidP="00BC7E2C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MYL2</w:t>
            </w:r>
          </w:p>
        </w:tc>
        <w:tc>
          <w:tcPr>
            <w:tcW w:w="4819" w:type="dxa"/>
          </w:tcPr>
          <w:p w14:paraId="5CFA9951" w14:textId="77777777" w:rsidR="005B50E1" w:rsidRPr="00793605" w:rsidRDefault="005B50E1" w:rsidP="00BC7E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F: CTGCTCTTGGGCGTGTG</w:t>
            </w:r>
          </w:p>
          <w:p w14:paraId="14D89CE8" w14:textId="77777777" w:rsidR="005B50E1" w:rsidRPr="00793605" w:rsidRDefault="005B50E1" w:rsidP="00BC7E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R: TCTCCGTCTGCGTGGTC</w:t>
            </w:r>
          </w:p>
        </w:tc>
        <w:tc>
          <w:tcPr>
            <w:tcW w:w="2552" w:type="dxa"/>
            <w:vAlign w:val="center"/>
          </w:tcPr>
          <w:p w14:paraId="55083A02" w14:textId="77777777" w:rsidR="005B50E1" w:rsidRPr="00793605" w:rsidRDefault="001512EE" w:rsidP="00BC7E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225</w:t>
            </w:r>
          </w:p>
        </w:tc>
      </w:tr>
      <w:tr w:rsidR="00793605" w:rsidRPr="00793605" w14:paraId="10FB8C5D" w14:textId="77777777" w:rsidTr="00BC7E2C">
        <w:tc>
          <w:tcPr>
            <w:tcW w:w="1101" w:type="dxa"/>
            <w:vAlign w:val="center"/>
          </w:tcPr>
          <w:p w14:paraId="030DB3BA" w14:textId="77777777" w:rsidR="005B50E1" w:rsidRPr="00793605" w:rsidRDefault="005B50E1" w:rsidP="00BC7E2C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PPARD</w:t>
            </w:r>
          </w:p>
        </w:tc>
        <w:tc>
          <w:tcPr>
            <w:tcW w:w="4819" w:type="dxa"/>
          </w:tcPr>
          <w:p w14:paraId="3FB48A9C" w14:textId="77777777" w:rsidR="00557BA7" w:rsidRPr="00793605" w:rsidRDefault="00557BA7" w:rsidP="00BC7E2C">
            <w:pPr>
              <w:ind w:firstLineChars="550" w:firstLine="99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F: ATAAATACCAGCCCCGGTTC</w:t>
            </w:r>
          </w:p>
          <w:p w14:paraId="0C366AAE" w14:textId="77777777" w:rsidR="005B50E1" w:rsidRPr="00793605" w:rsidRDefault="00557BA7" w:rsidP="00BC7E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R: ACTGCAGGGTGAGTTGCTTT</w:t>
            </w:r>
          </w:p>
        </w:tc>
        <w:tc>
          <w:tcPr>
            <w:tcW w:w="2552" w:type="dxa"/>
            <w:vAlign w:val="center"/>
          </w:tcPr>
          <w:p w14:paraId="1EA73DD3" w14:textId="77777777" w:rsidR="005B50E1" w:rsidRPr="00793605" w:rsidRDefault="00FD682F" w:rsidP="00BC7E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225</w:t>
            </w:r>
          </w:p>
        </w:tc>
      </w:tr>
      <w:tr w:rsidR="00793605" w:rsidRPr="00793605" w14:paraId="61ED0AC7" w14:textId="77777777" w:rsidTr="00BC7E2C">
        <w:tc>
          <w:tcPr>
            <w:tcW w:w="1101" w:type="dxa"/>
            <w:vAlign w:val="center"/>
          </w:tcPr>
          <w:p w14:paraId="1D4494EB" w14:textId="77777777" w:rsidR="00115EBE" w:rsidRPr="00793605" w:rsidRDefault="00557BA7" w:rsidP="00BC7E2C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ACTB</w:t>
            </w:r>
          </w:p>
        </w:tc>
        <w:tc>
          <w:tcPr>
            <w:tcW w:w="4819" w:type="dxa"/>
          </w:tcPr>
          <w:p w14:paraId="6B11B9A2" w14:textId="77777777" w:rsidR="00557BA7" w:rsidRPr="00793605" w:rsidRDefault="00557BA7" w:rsidP="00BC7E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F: GGCATCCTGACCCTCAAGTA</w:t>
            </w:r>
          </w:p>
          <w:p w14:paraId="220B79E2" w14:textId="77777777" w:rsidR="00115EBE" w:rsidRPr="00793605" w:rsidRDefault="00557BA7" w:rsidP="00BC7E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R: </w:t>
            </w:r>
            <w:r w:rsidR="000B3010"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GGGGTGTTGAA</w:t>
            </w: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GGTCTCAAA</w:t>
            </w:r>
          </w:p>
        </w:tc>
        <w:tc>
          <w:tcPr>
            <w:tcW w:w="2552" w:type="dxa"/>
            <w:vAlign w:val="center"/>
          </w:tcPr>
          <w:p w14:paraId="2D4F9AA9" w14:textId="77777777" w:rsidR="00115EBE" w:rsidRPr="00793605" w:rsidRDefault="00FD682F" w:rsidP="00BC7E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203</w:t>
            </w:r>
          </w:p>
        </w:tc>
      </w:tr>
      <w:tr w:rsidR="00115EBE" w:rsidRPr="00793605" w14:paraId="6A8C9617" w14:textId="77777777" w:rsidTr="00BC7E2C">
        <w:tc>
          <w:tcPr>
            <w:tcW w:w="1101" w:type="dxa"/>
            <w:vAlign w:val="center"/>
          </w:tcPr>
          <w:p w14:paraId="5DC355C6" w14:textId="77777777" w:rsidR="00115EBE" w:rsidRPr="00793605" w:rsidRDefault="000B3010" w:rsidP="00BC7E2C">
            <w:pPr>
              <w:jc w:val="center"/>
              <w:rPr>
                <w:rFonts w:ascii="Times New Roman" w:eastAsia="SimSun" w:hAnsi="Times New Roman" w:cs="Times New Roman"/>
                <w:i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4819" w:type="dxa"/>
          </w:tcPr>
          <w:p w14:paraId="29BE72D5" w14:textId="77777777" w:rsidR="000B3010" w:rsidRPr="00793605" w:rsidRDefault="000B3010" w:rsidP="00BC7E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F:</w:t>
            </w:r>
            <w:r w:rsidR="00BC7E2C"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="00736A3E"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TGTTTGTGATGGGCGT</w:t>
            </w:r>
          </w:p>
          <w:p w14:paraId="0A48306C" w14:textId="77777777" w:rsidR="00115EBE" w:rsidRPr="00793605" w:rsidRDefault="0003248F" w:rsidP="00351ED9">
            <w:pPr>
              <w:ind w:firstLineChars="700" w:firstLine="12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R:</w:t>
            </w:r>
            <w:r w:rsidR="00BC7E2C"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="00736A3E" w:rsidRPr="00793605">
              <w:rPr>
                <w:rFonts w:ascii="Times New Roman" w:eastAsia="SimSun" w:hAnsi="Times New Roman" w:cs="Times New Roman"/>
                <w:sz w:val="18"/>
                <w:szCs w:val="18"/>
              </w:rPr>
              <w:t>TCTGGGTGGCAGTGAT</w:t>
            </w:r>
          </w:p>
        </w:tc>
        <w:tc>
          <w:tcPr>
            <w:tcW w:w="2552" w:type="dxa"/>
            <w:vAlign w:val="center"/>
          </w:tcPr>
          <w:p w14:paraId="0E7646F3" w14:textId="77777777" w:rsidR="00115EBE" w:rsidRPr="00793605" w:rsidRDefault="00736A3E" w:rsidP="00BC7E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68</w:t>
            </w:r>
          </w:p>
        </w:tc>
      </w:tr>
    </w:tbl>
    <w:p w14:paraId="2E66EAF1" w14:textId="77777777" w:rsidR="00C72D61" w:rsidRPr="00793605" w:rsidRDefault="00C72D61" w:rsidP="00C72D61">
      <w:pPr>
        <w:rPr>
          <w:rFonts w:ascii="Times New Roman" w:eastAsia="SimHei" w:hAnsi="Times New Roman" w:cs="Times New Roman"/>
          <w:b/>
          <w:sz w:val="18"/>
          <w:szCs w:val="18"/>
        </w:rPr>
      </w:pPr>
    </w:p>
    <w:p w14:paraId="3D4FD952" w14:textId="77777777" w:rsidR="00351ED9" w:rsidRPr="00793605" w:rsidRDefault="00C72D61" w:rsidP="00C72D61">
      <w:pPr>
        <w:rPr>
          <w:rFonts w:ascii="Times New Roman" w:eastAsia="SimHei" w:hAnsi="Times New Roman" w:cs="Times New Roman"/>
          <w:b/>
          <w:sz w:val="18"/>
          <w:szCs w:val="18"/>
        </w:rPr>
      </w:pPr>
      <w:r w:rsidRPr="00793605">
        <w:rPr>
          <w:rFonts w:ascii="Times New Roman" w:eastAsia="SimHei" w:hAnsi="Times New Roman" w:cs="Times New Roman"/>
          <w:b/>
          <w:sz w:val="18"/>
          <w:szCs w:val="18"/>
        </w:rPr>
        <w:t>Table S2 Production performance</w:t>
      </w:r>
      <w:r w:rsidRPr="00793605">
        <w:rPr>
          <w:rFonts w:ascii="Times New Roman" w:eastAsia="SimHei" w:hAnsi="Times New Roman" w:cs="Times New Roman" w:hint="eastAsia"/>
          <w:b/>
          <w:sz w:val="18"/>
          <w:szCs w:val="18"/>
        </w:rPr>
        <w:t xml:space="preserve"> </w:t>
      </w:r>
      <w:r w:rsidRPr="00793605">
        <w:rPr>
          <w:rFonts w:ascii="Times New Roman" w:eastAsia="SimHei" w:hAnsi="Times New Roman" w:cs="Times New Roman"/>
          <w:b/>
          <w:sz w:val="18"/>
          <w:szCs w:val="18"/>
        </w:rPr>
        <w:t>and meat quality difference</w:t>
      </w:r>
      <w:r w:rsidRPr="00793605">
        <w:rPr>
          <w:rFonts w:ascii="Times New Roman" w:eastAsia="SimHei" w:hAnsi="Times New Roman" w:cs="Times New Roman" w:hint="eastAsia"/>
          <w:b/>
          <w:sz w:val="18"/>
          <w:szCs w:val="18"/>
        </w:rPr>
        <w:t>s</w:t>
      </w:r>
      <w:r w:rsidRPr="00793605">
        <w:rPr>
          <w:rFonts w:ascii="Times New Roman" w:eastAsia="SimHei" w:hAnsi="Times New Roman" w:cs="Times New Roman"/>
          <w:b/>
          <w:sz w:val="18"/>
          <w:szCs w:val="18"/>
        </w:rPr>
        <w:t xml:space="preserve"> between STH and STH×SFK</w:t>
      </w:r>
      <w:r w:rsidRPr="00793605">
        <w:rPr>
          <w:rFonts w:ascii="Times New Roman" w:eastAsia="SimHei" w:hAnsi="Times New Roman" w:cs="Times New Roman" w:hint="eastAsia"/>
          <w:b/>
          <w:sz w:val="18"/>
          <w:szCs w:val="18"/>
        </w:rPr>
        <w:t xml:space="preserve"> </w:t>
      </w:r>
      <w:r w:rsidRPr="00793605">
        <w:rPr>
          <w:rFonts w:ascii="Times New Roman" w:eastAsia="SimHei" w:hAnsi="Times New Roman" w:cs="Times New Roman"/>
          <w:b/>
          <w:sz w:val="18"/>
          <w:szCs w:val="18"/>
        </w:rPr>
        <w:t>sheep popul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1418"/>
        <w:gridCol w:w="1984"/>
        <w:gridCol w:w="1043"/>
      </w:tblGrid>
      <w:tr w:rsidR="00793605" w:rsidRPr="00793605" w14:paraId="368B6AA1" w14:textId="77777777" w:rsidTr="001537ED">
        <w:tc>
          <w:tcPr>
            <w:tcW w:w="4077" w:type="dxa"/>
            <w:tcBorders>
              <w:top w:val="single" w:sz="12" w:space="0" w:color="auto"/>
              <w:bottom w:val="single" w:sz="4" w:space="0" w:color="auto"/>
            </w:tcBorders>
          </w:tcPr>
          <w:p w14:paraId="3B50FA5A" w14:textId="77777777" w:rsidR="00F80E2C" w:rsidRPr="00793605" w:rsidRDefault="00F80E2C" w:rsidP="001537E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dex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2CA12730" w14:textId="77777777" w:rsidR="00F80E2C" w:rsidRPr="00793605" w:rsidRDefault="00F80E2C" w:rsidP="001537E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H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3D6923C5" w14:textId="77777777" w:rsidR="00F80E2C" w:rsidRPr="00793605" w:rsidRDefault="00F80E2C" w:rsidP="001537E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H×SFK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</w:tcPr>
          <w:p w14:paraId="058E136A" w14:textId="77777777" w:rsidR="00F80E2C" w:rsidRPr="00793605" w:rsidRDefault="00F80E2C" w:rsidP="001537E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793605" w:rsidRPr="00793605" w14:paraId="71B1B239" w14:textId="77777777" w:rsidTr="001537ED">
        <w:tc>
          <w:tcPr>
            <w:tcW w:w="4077" w:type="dxa"/>
            <w:tcBorders>
              <w:top w:val="single" w:sz="4" w:space="0" w:color="auto"/>
              <w:bottom w:val="nil"/>
            </w:tcBorders>
          </w:tcPr>
          <w:p w14:paraId="1D8660E8" w14:textId="77777777" w:rsidR="00F80E2C" w:rsidRPr="00793605" w:rsidRDefault="005B50E1" w:rsidP="001537E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ight</w:t>
            </w:r>
            <w:r w:rsidR="00F80E2C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</w:t>
            </w:r>
            <w:r w:rsidR="00F80E2C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㎝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7406385" w14:textId="77777777" w:rsidR="00F80E2C" w:rsidRPr="00793605" w:rsidRDefault="00F80E2C" w:rsidP="001537E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.83±1.5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C36CAD9" w14:textId="77777777" w:rsidR="00F80E2C" w:rsidRPr="00793605" w:rsidRDefault="00F80E2C" w:rsidP="001537E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.42±1.50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</w:tcPr>
          <w:p w14:paraId="2D109F08" w14:textId="77777777" w:rsidR="00F80E2C" w:rsidRPr="00793605" w:rsidRDefault="00F80E2C" w:rsidP="001537E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33</w:t>
            </w:r>
          </w:p>
        </w:tc>
      </w:tr>
      <w:tr w:rsidR="00793605" w:rsidRPr="00793605" w14:paraId="78F893B0" w14:textId="77777777" w:rsidTr="001537ED">
        <w:tc>
          <w:tcPr>
            <w:tcW w:w="4077" w:type="dxa"/>
            <w:tcBorders>
              <w:top w:val="nil"/>
              <w:bottom w:val="nil"/>
            </w:tcBorders>
          </w:tcPr>
          <w:p w14:paraId="490F1703" w14:textId="77777777" w:rsidR="00F80E2C" w:rsidRPr="00793605" w:rsidRDefault="005B50E1" w:rsidP="001537E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ody length</w:t>
            </w:r>
            <w:r w:rsidR="00F80E2C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</w:t>
            </w:r>
            <w:r w:rsidR="00F80E2C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㎝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F2B3EA" w14:textId="77777777" w:rsidR="00F80E2C" w:rsidRPr="00793605" w:rsidRDefault="00F80E2C" w:rsidP="001537E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.00±2.4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ED1272" w14:textId="77777777" w:rsidR="00F80E2C" w:rsidRPr="00793605" w:rsidRDefault="00F80E2C" w:rsidP="001537E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.42±1.66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08E94B40" w14:textId="77777777" w:rsidR="00F80E2C" w:rsidRPr="00793605" w:rsidRDefault="00F80E2C" w:rsidP="001537E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97</w:t>
            </w:r>
          </w:p>
        </w:tc>
      </w:tr>
      <w:tr w:rsidR="00793605" w:rsidRPr="00793605" w14:paraId="45BA6AB8" w14:textId="77777777" w:rsidTr="005B50E1">
        <w:tc>
          <w:tcPr>
            <w:tcW w:w="4077" w:type="dxa"/>
            <w:tcBorders>
              <w:top w:val="nil"/>
              <w:bottom w:val="nil"/>
            </w:tcBorders>
          </w:tcPr>
          <w:p w14:paraId="7346C50A" w14:textId="77777777" w:rsidR="00F80E2C" w:rsidRPr="00793605" w:rsidRDefault="005B50E1" w:rsidP="001537E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ust</w:t>
            </w:r>
            <w:r w:rsidR="00F80E2C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</w:t>
            </w:r>
            <w:r w:rsidR="00F80E2C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㎝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020571" w14:textId="77777777" w:rsidR="00F80E2C" w:rsidRPr="00793605" w:rsidRDefault="00F80E2C" w:rsidP="001537E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.67±1.94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97C725" w14:textId="77777777" w:rsidR="00F80E2C" w:rsidRPr="00793605" w:rsidRDefault="00F80E2C" w:rsidP="001537E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.25±2.96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46BFC376" w14:textId="77777777" w:rsidR="00F80E2C" w:rsidRPr="00793605" w:rsidRDefault="00F80E2C" w:rsidP="001537ED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793605" w:rsidRPr="00793605" w14:paraId="5DF0C6B0" w14:textId="77777777" w:rsidTr="005B50E1"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14:paraId="1B9D016B" w14:textId="77777777" w:rsidR="005B50E1" w:rsidRPr="00793605" w:rsidRDefault="005B50E1" w:rsidP="00332A4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ive weight before slaughter/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㎏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4C20E9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.01±2.47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0978FF2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.15±2.58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2179EFC9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793605" w:rsidRPr="00793605" w14:paraId="12F63723" w14:textId="77777777" w:rsidTr="005B50E1"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14:paraId="79033184" w14:textId="77777777" w:rsidR="005B50E1" w:rsidRPr="00793605" w:rsidRDefault="0060764A" w:rsidP="00332A48">
            <w:pPr>
              <w:widowControl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rcass weight</w:t>
            </w:r>
            <w:r w:rsidR="005B50E1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k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8F7E28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.73±0.99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DE778E8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46±1.58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741634D8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793605" w:rsidRPr="00793605" w14:paraId="3A529604" w14:textId="77777777" w:rsidTr="005B50E1"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14:paraId="0AADE627" w14:textId="77777777" w:rsidR="005B50E1" w:rsidRPr="00793605" w:rsidRDefault="0060764A" w:rsidP="00332A4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t-meat weight</w:t>
            </w:r>
            <w:r w:rsidR="005B50E1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</w:t>
            </w:r>
            <w:r w:rsidR="005B50E1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㎏</w:t>
            </w:r>
            <w:r w:rsidR="005B50E1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C630EA1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30±0.79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F3513A1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.14±0.89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023EB280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793605" w:rsidRPr="00793605" w14:paraId="728A5729" w14:textId="77777777" w:rsidTr="005B50E1"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14:paraId="0D51F62B" w14:textId="77777777" w:rsidR="005B50E1" w:rsidRPr="00793605" w:rsidRDefault="0060764A" w:rsidP="00332A4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rcass production rate</w:t>
            </w:r>
            <w:r w:rsidR="005B50E1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5D8A84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.01±0.9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B97BAF3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.11±1.94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16EBE3AE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06</w:t>
            </w:r>
          </w:p>
        </w:tc>
      </w:tr>
      <w:tr w:rsidR="00793605" w:rsidRPr="00793605" w14:paraId="38ADCD8A" w14:textId="77777777" w:rsidTr="005B50E1"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14:paraId="403EAEA4" w14:textId="77777777" w:rsidR="005B50E1" w:rsidRPr="00793605" w:rsidRDefault="0060764A" w:rsidP="00332A4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t-meat percentage</w:t>
            </w:r>
            <w:r w:rsidR="005B50E1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/%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BE8F09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.22±0.52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C8234B9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.73±1.03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7A2D589F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793605" w:rsidRPr="00793605" w14:paraId="1DDD7D7E" w14:textId="77777777" w:rsidTr="005B50E1"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14:paraId="7EB2F1AF" w14:textId="77777777" w:rsidR="005B50E1" w:rsidRPr="00793605" w:rsidRDefault="005B50E1" w:rsidP="00332A4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eat bone </w:t>
            </w:r>
            <w:r w:rsidR="0060764A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ati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EEBC83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14±0.08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EC2C3D5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36±0.10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00DF9ED8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793605" w:rsidRPr="00793605" w14:paraId="7EEA5B30" w14:textId="77777777" w:rsidTr="005B50E1"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14:paraId="55240704" w14:textId="77777777" w:rsidR="005B50E1" w:rsidRPr="00793605" w:rsidRDefault="0060764A" w:rsidP="00332A4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ressing percentage</w:t>
            </w:r>
            <w:r w:rsidR="005B50E1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2E0B4A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.51±1.05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B740E85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.92±0.96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4E5DC8BA" w14:textId="77777777" w:rsidR="005B50E1" w:rsidRPr="00793605" w:rsidRDefault="005B50E1" w:rsidP="0060764A">
            <w:pPr>
              <w:widowControl/>
              <w:ind w:firstLineChars="100" w:firstLine="18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793605" w:rsidRPr="00793605" w14:paraId="52AD27F1" w14:textId="77777777" w:rsidTr="005B50E1"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14:paraId="7FB9358C" w14:textId="77777777" w:rsidR="005B50E1" w:rsidRPr="00793605" w:rsidRDefault="0060764A" w:rsidP="00332A4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in eye area</w:t>
            </w:r>
            <w:r w:rsidR="005B50E1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cm</w:t>
            </w:r>
            <w:r w:rsidR="005B50E1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483876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.76±0.60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0AB09C5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.35±0.96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0CA28AA2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793605" w:rsidRPr="00793605" w14:paraId="736F616A" w14:textId="77777777" w:rsidTr="005B50E1"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14:paraId="57E22024" w14:textId="77777777" w:rsidR="005B50E1" w:rsidRPr="00793605" w:rsidRDefault="0060764A" w:rsidP="00332A48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ack meat thick</w:t>
            </w:r>
            <w:r w:rsidR="005B50E1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c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8F7EBE2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4±0.06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A20F8AB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1±0.10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5DF0A178" w14:textId="77777777" w:rsidR="005B50E1" w:rsidRPr="00793605" w:rsidRDefault="005B50E1" w:rsidP="00332A4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793605" w:rsidRPr="00793605" w14:paraId="48E96F33" w14:textId="77777777" w:rsidTr="005B50E1">
        <w:tc>
          <w:tcPr>
            <w:tcW w:w="4077" w:type="dxa"/>
            <w:tcBorders>
              <w:top w:val="nil"/>
              <w:bottom w:val="nil"/>
            </w:tcBorders>
          </w:tcPr>
          <w:p w14:paraId="12F92422" w14:textId="77777777" w:rsidR="005B50E1" w:rsidRPr="00793605" w:rsidRDefault="005B50E1" w:rsidP="00332A48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值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EBF34E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56±0.0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E1F810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54±0.08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1FF65A0D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6</w:t>
            </w:r>
          </w:p>
        </w:tc>
      </w:tr>
      <w:tr w:rsidR="00793605" w:rsidRPr="00793605" w14:paraId="72744C7E" w14:textId="77777777" w:rsidTr="005B50E1">
        <w:tc>
          <w:tcPr>
            <w:tcW w:w="4077" w:type="dxa"/>
            <w:tcBorders>
              <w:top w:val="nil"/>
              <w:bottom w:val="nil"/>
            </w:tcBorders>
          </w:tcPr>
          <w:p w14:paraId="3E5BE67F" w14:textId="77777777" w:rsidR="005B50E1" w:rsidRPr="00793605" w:rsidRDefault="0060764A" w:rsidP="00332A48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rbling grad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A67059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2±0.38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A30FAD9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50±0.55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64141B9D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793605" w:rsidRPr="00793605" w14:paraId="07330789" w14:textId="77777777" w:rsidTr="005B50E1">
        <w:tc>
          <w:tcPr>
            <w:tcW w:w="4077" w:type="dxa"/>
            <w:tcBorders>
              <w:top w:val="nil"/>
              <w:bottom w:val="nil"/>
            </w:tcBorders>
          </w:tcPr>
          <w:p w14:paraId="72A784A4" w14:textId="77777777" w:rsidR="005B50E1" w:rsidRPr="00793605" w:rsidRDefault="0060764A" w:rsidP="00332A48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ater loss rate</w:t>
            </w:r>
            <w:r w:rsidR="005B50E1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/%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9885FC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77±1.3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58D882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40±2.54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2076C367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44</w:t>
            </w:r>
          </w:p>
        </w:tc>
      </w:tr>
      <w:tr w:rsidR="00793605" w:rsidRPr="00793605" w14:paraId="6E70CAB8" w14:textId="77777777" w:rsidTr="005B50E1">
        <w:tc>
          <w:tcPr>
            <w:tcW w:w="4077" w:type="dxa"/>
            <w:tcBorders>
              <w:top w:val="nil"/>
              <w:bottom w:val="nil"/>
            </w:tcBorders>
          </w:tcPr>
          <w:p w14:paraId="4BB4C053" w14:textId="77777777" w:rsidR="005B50E1" w:rsidRPr="00793605" w:rsidRDefault="005B50E1" w:rsidP="00332A48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oist cooking </w:t>
            </w:r>
            <w:r w:rsidR="0060764A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ss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/%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431AC6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.79±0.2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6709FA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.66±2.50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60F692F6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23</w:t>
            </w:r>
          </w:p>
        </w:tc>
      </w:tr>
      <w:tr w:rsidR="00793605" w:rsidRPr="00793605" w14:paraId="0CF5AA49" w14:textId="77777777" w:rsidTr="005B50E1">
        <w:tc>
          <w:tcPr>
            <w:tcW w:w="4077" w:type="dxa"/>
            <w:tcBorders>
              <w:top w:val="nil"/>
              <w:bottom w:val="nil"/>
            </w:tcBorders>
          </w:tcPr>
          <w:p w14:paraId="781DEF80" w14:textId="77777777" w:rsidR="005B50E1" w:rsidRPr="00793605" w:rsidRDefault="0060764A" w:rsidP="00332A48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ightness value</w:t>
            </w:r>
            <w:r w:rsidR="005B50E1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79E8AD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.93±4.4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E01354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.97±2.96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19527F98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95</w:t>
            </w:r>
          </w:p>
        </w:tc>
      </w:tr>
      <w:tr w:rsidR="00793605" w:rsidRPr="00793605" w14:paraId="20A59327" w14:textId="77777777" w:rsidTr="005B50E1">
        <w:tc>
          <w:tcPr>
            <w:tcW w:w="4077" w:type="dxa"/>
            <w:tcBorders>
              <w:top w:val="nil"/>
              <w:bottom w:val="nil"/>
            </w:tcBorders>
          </w:tcPr>
          <w:p w14:paraId="4792719C" w14:textId="77777777" w:rsidR="005B50E1" w:rsidRPr="00793605" w:rsidRDefault="0060764A" w:rsidP="00332A48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d value</w:t>
            </w:r>
            <w:r w:rsidR="005B50E1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1D4543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42±0.9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5F70223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08±1.83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201A0103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30</w:t>
            </w:r>
          </w:p>
        </w:tc>
      </w:tr>
      <w:tr w:rsidR="00793605" w:rsidRPr="00793605" w14:paraId="33D99AC9" w14:textId="77777777" w:rsidTr="005B50E1">
        <w:tc>
          <w:tcPr>
            <w:tcW w:w="4077" w:type="dxa"/>
            <w:tcBorders>
              <w:top w:val="nil"/>
              <w:bottom w:val="nil"/>
            </w:tcBorders>
          </w:tcPr>
          <w:p w14:paraId="0B0B0874" w14:textId="77777777" w:rsidR="005B50E1" w:rsidRPr="00793605" w:rsidRDefault="0060764A" w:rsidP="00332A48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llowness value</w:t>
            </w:r>
            <w:r w:rsidR="005B50E1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4FEFFB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18±1.0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B63F9C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68±1.50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14B30BD5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19</w:t>
            </w:r>
          </w:p>
        </w:tc>
      </w:tr>
      <w:tr w:rsidR="00793605" w:rsidRPr="00793605" w14:paraId="7B393595" w14:textId="77777777" w:rsidTr="005B50E1">
        <w:tc>
          <w:tcPr>
            <w:tcW w:w="4077" w:type="dxa"/>
            <w:tcBorders>
              <w:top w:val="nil"/>
              <w:bottom w:val="nil"/>
            </w:tcBorders>
          </w:tcPr>
          <w:p w14:paraId="3E13D189" w14:textId="77777777" w:rsidR="005B50E1" w:rsidRPr="00793605" w:rsidRDefault="0060764A" w:rsidP="00332A48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oking loss</w:t>
            </w:r>
            <w:r w:rsidR="005B50E1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%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5A374F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.70±3.6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089091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.97±5.37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249ECD5D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18</w:t>
            </w:r>
          </w:p>
        </w:tc>
      </w:tr>
      <w:tr w:rsidR="005B50E1" w:rsidRPr="00793605" w14:paraId="318AA969" w14:textId="77777777" w:rsidTr="00130C60">
        <w:tc>
          <w:tcPr>
            <w:tcW w:w="4077" w:type="dxa"/>
            <w:tcBorders>
              <w:top w:val="nil"/>
              <w:bottom w:val="single" w:sz="12" w:space="0" w:color="auto"/>
            </w:tcBorders>
          </w:tcPr>
          <w:p w14:paraId="5CC99C4C" w14:textId="77777777" w:rsidR="005B50E1" w:rsidRPr="00793605" w:rsidRDefault="0061558D" w:rsidP="00332A48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406D4A3" wp14:editId="6518353F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191770</wp:posOffset>
                      </wp:positionV>
                      <wp:extent cx="5386070" cy="485775"/>
                      <wp:effectExtent l="0" t="0" r="0" b="0"/>
                      <wp:wrapNone/>
                      <wp:docPr id="4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86070" cy="4857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2CD2FF48" w14:textId="77777777" w:rsidR="00351ED9" w:rsidRPr="00EA1841" w:rsidRDefault="00351ED9" w:rsidP="00351ED9">
                                  <w:pPr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EA1841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Note: In peer data, different uppercase letters indicate extremely significant differences (</w:t>
                                  </w:r>
                                  <w:r w:rsidRPr="00EA1841">
                                    <w:rPr>
                                      <w:rFonts w:ascii="Times New Roman" w:eastAsia="SimSun" w:hAnsi="Times New Roman" w:cs="Times New Roman"/>
                                      <w:i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 w:rsidRPr="00EA1841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&lt;0.01), and different lowercase letters indicate significant differences (</w:t>
                                  </w:r>
                                  <w:r w:rsidRPr="00EA1841">
                                    <w:rPr>
                                      <w:rFonts w:ascii="Times New Roman" w:eastAsia="SimSun" w:hAnsi="Times New Roman" w:cs="Times New Roman"/>
                                      <w:i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 w:rsidRPr="00EA1841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 xml:space="preserve">&lt;0.05). </w:t>
                                  </w:r>
                                </w:p>
                                <w:p w14:paraId="359830BE" w14:textId="77777777" w:rsidR="00351ED9" w:rsidRPr="00351ED9" w:rsidRDefault="00351ED9" w:rsidP="00351ED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406D4A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4" o:spid="_x0000_s1026" type="#_x0000_t202" style="position:absolute;left:0;text-align:left;margin-left:-1.4pt;margin-top:15.1pt;width:424.1pt;height:3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" filled="f" stroked="f" strokeweight=".5pt">
                      <v:textbox>
                        <w:txbxContent>
                          <w:p w14:paraId="2CD2FF48" w14:textId="77777777" w:rsidR="00351ED9" w:rsidRPr="00EA1841" w:rsidRDefault="00351ED9" w:rsidP="00351ED9">
                            <w:pPr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EA1841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Note: In peer data, different uppercase letters indicate extremely significant differences (</w:t>
                            </w:r>
                            <w:r w:rsidRPr="00EA1841">
                              <w:rPr>
                                <w:rFonts w:ascii="Times New Roman" w:eastAsia="SimSun" w:hAnsi="Times New Roman" w:cs="Times New Roman"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 w:rsidRPr="00EA1841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&lt;0.01), and different lowercase letters indicate significant differences (</w:t>
                            </w:r>
                            <w:r w:rsidRPr="00EA1841">
                              <w:rPr>
                                <w:rFonts w:ascii="Times New Roman" w:eastAsia="SimSun" w:hAnsi="Times New Roman" w:cs="Times New Roman"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 w:rsidRPr="00EA1841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 xml:space="preserve">&lt;0.05). </w:t>
                            </w:r>
                          </w:p>
                          <w:p w14:paraId="359830BE" w14:textId="77777777" w:rsidR="00351ED9" w:rsidRPr="00351ED9" w:rsidRDefault="00351ED9" w:rsidP="00351ED9"/>
                        </w:txbxContent>
                      </v:textbox>
                    </v:shape>
                  </w:pict>
                </mc:Fallback>
              </mc:AlternateContent>
            </w:r>
            <w:r w:rsidR="005B50E1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hear </w:t>
            </w:r>
            <w:r w:rsidR="0060764A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orce</w:t>
            </w:r>
            <w:r w:rsidR="005B50E1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/N 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3D7E0386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.98±2.22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265A0572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.43±1.21</w:t>
            </w: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3" w:type="dxa"/>
            <w:tcBorders>
              <w:top w:val="nil"/>
              <w:bottom w:val="single" w:sz="12" w:space="0" w:color="auto"/>
            </w:tcBorders>
          </w:tcPr>
          <w:p w14:paraId="668FB11E" w14:textId="77777777" w:rsidR="005B50E1" w:rsidRPr="00793605" w:rsidRDefault="005B50E1" w:rsidP="00332A48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2</w:t>
            </w:r>
          </w:p>
        </w:tc>
      </w:tr>
    </w:tbl>
    <w:p w14:paraId="2F91EEFF" w14:textId="77777777" w:rsidR="00F80E2C" w:rsidRPr="00793605" w:rsidRDefault="00F80E2C" w:rsidP="00EA1841">
      <w:pPr>
        <w:rPr>
          <w:rFonts w:ascii="Times New Roman" w:eastAsia="SimSun" w:hAnsi="Times New Roman" w:cs="Times New Roman"/>
          <w:sz w:val="18"/>
          <w:szCs w:val="18"/>
        </w:rPr>
      </w:pPr>
    </w:p>
    <w:p w14:paraId="0C8A7BEA" w14:textId="77777777" w:rsidR="00351ED9" w:rsidRPr="00793605" w:rsidRDefault="00351ED9" w:rsidP="00EA1841">
      <w:pPr>
        <w:rPr>
          <w:rFonts w:ascii="Times New Roman" w:eastAsia="SimSun" w:hAnsi="Times New Roman" w:cs="Times New Roman"/>
          <w:sz w:val="18"/>
          <w:szCs w:val="18"/>
        </w:rPr>
      </w:pPr>
    </w:p>
    <w:p w14:paraId="37C07A3A" w14:textId="77777777" w:rsidR="00351ED9" w:rsidRPr="00793605" w:rsidRDefault="00351ED9" w:rsidP="00EA1841">
      <w:pPr>
        <w:rPr>
          <w:rFonts w:ascii="SimHei" w:eastAsia="SimHei" w:hAnsi="SimHei"/>
          <w:b/>
          <w:sz w:val="18"/>
          <w:szCs w:val="18"/>
        </w:rPr>
      </w:pPr>
    </w:p>
    <w:p w14:paraId="6E1DE214" w14:textId="77777777" w:rsidR="0061558D" w:rsidRPr="00793605" w:rsidRDefault="0061558D" w:rsidP="00F80E2C">
      <w:pPr>
        <w:jc w:val="center"/>
        <w:rPr>
          <w:rFonts w:ascii="Times New Roman" w:eastAsia="SimHei" w:hAnsi="Times New Roman" w:cs="Times New Roman"/>
          <w:b/>
          <w:sz w:val="18"/>
          <w:szCs w:val="18"/>
        </w:rPr>
      </w:pPr>
    </w:p>
    <w:p w14:paraId="0B76FF65" w14:textId="77777777" w:rsidR="00F667F5" w:rsidRPr="00793605" w:rsidRDefault="00F667F5" w:rsidP="00F80E2C">
      <w:pPr>
        <w:jc w:val="center"/>
        <w:rPr>
          <w:rFonts w:ascii="Times New Roman" w:eastAsia="SimHei" w:hAnsi="Times New Roman" w:cs="Times New Roman"/>
          <w:b/>
          <w:sz w:val="18"/>
          <w:szCs w:val="18"/>
        </w:rPr>
      </w:pPr>
    </w:p>
    <w:p w14:paraId="6F308F58" w14:textId="77777777" w:rsidR="00F80E2C" w:rsidRPr="00793605" w:rsidRDefault="00C72D61" w:rsidP="00C72D61">
      <w:pPr>
        <w:rPr>
          <w:rFonts w:ascii="Times New Roman" w:eastAsia="SimHei" w:hAnsi="Times New Roman" w:cs="Times New Roman"/>
          <w:b/>
          <w:sz w:val="18"/>
          <w:szCs w:val="18"/>
        </w:rPr>
      </w:pPr>
      <w:r w:rsidRPr="00793605">
        <w:rPr>
          <w:rFonts w:ascii="Times New Roman" w:eastAsia="SimHei" w:hAnsi="Times New Roman" w:cs="Times New Roman"/>
          <w:b/>
          <w:sz w:val="18"/>
          <w:szCs w:val="18"/>
        </w:rPr>
        <w:lastRenderedPageBreak/>
        <w:t xml:space="preserve">Table </w:t>
      </w:r>
      <w:r w:rsidRPr="00793605">
        <w:rPr>
          <w:rFonts w:ascii="Times New Roman" w:eastAsia="SimHei" w:hAnsi="Times New Roman" w:cs="Times New Roman" w:hint="eastAsia"/>
          <w:b/>
          <w:sz w:val="18"/>
          <w:szCs w:val="18"/>
        </w:rPr>
        <w:t>S3</w:t>
      </w:r>
      <w:r w:rsidRPr="00793605">
        <w:rPr>
          <w:rFonts w:ascii="Times New Roman" w:eastAsia="SimHei" w:hAnsi="Times New Roman" w:cs="Times New Roman"/>
          <w:b/>
          <w:sz w:val="18"/>
          <w:szCs w:val="18"/>
        </w:rPr>
        <w:t xml:space="preserve"> </w:t>
      </w:r>
      <w:r w:rsidRPr="00793605">
        <w:rPr>
          <w:rFonts w:ascii="Times New Roman" w:eastAsia="SimHei" w:hAnsi="Times New Roman" w:cs="Times New Roman" w:hint="eastAsia"/>
          <w:b/>
          <w:sz w:val="18"/>
          <w:szCs w:val="18"/>
        </w:rPr>
        <w:t xml:space="preserve"> </w:t>
      </w:r>
      <w:r w:rsidRPr="00793605">
        <w:rPr>
          <w:rFonts w:ascii="Times New Roman" w:eastAsia="SimHei" w:hAnsi="Times New Roman" w:cs="Times New Roman"/>
          <w:b/>
          <w:sz w:val="18"/>
          <w:szCs w:val="18"/>
        </w:rPr>
        <w:t>Comparison statistics of sequencing data results</w:t>
      </w:r>
      <w:r w:rsidRPr="00793605">
        <w:rPr>
          <w:rFonts w:ascii="Times New Roman" w:eastAsia="SimHei" w:hAnsi="Times New Roman" w:cs="Times New Roman" w:hint="eastAsia"/>
          <w:b/>
          <w:sz w:val="18"/>
          <w:szCs w:val="18"/>
        </w:rPr>
        <w:t xml:space="preserve"> </w:t>
      </w:r>
      <w:r w:rsidRPr="00793605">
        <w:rPr>
          <w:rFonts w:ascii="Times New Roman" w:eastAsia="SimHei" w:hAnsi="Times New Roman" w:cs="Times New Roman"/>
          <w:b/>
          <w:sz w:val="18"/>
          <w:szCs w:val="18"/>
        </w:rPr>
        <w:t>in STH and SFK × STH sheep populations</w:t>
      </w:r>
    </w:p>
    <w:tbl>
      <w:tblPr>
        <w:tblStyle w:val="TableGrid"/>
        <w:tblpPr w:leftFromText="180" w:rightFromText="180" w:vertAnchor="text" w:horzAnchor="page" w:tblpX="1719" w:tblpY="271"/>
        <w:tblW w:w="86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418"/>
        <w:gridCol w:w="850"/>
        <w:gridCol w:w="1418"/>
        <w:gridCol w:w="1417"/>
        <w:gridCol w:w="1202"/>
      </w:tblGrid>
      <w:tr w:rsidR="00793605" w:rsidRPr="00793605" w14:paraId="38497516" w14:textId="77777777" w:rsidTr="001537ED">
        <w:trPr>
          <w:trHeight w:val="620"/>
        </w:trPr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</w:tcPr>
          <w:p w14:paraId="34F81203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ampl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2BD7DE6C" w14:textId="77777777" w:rsidR="00F80E2C" w:rsidRPr="00793605" w:rsidRDefault="00F80E2C" w:rsidP="001537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Clean Data/b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137CAD34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HQ Clean Data/b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310D60CF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Q30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6947B286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Unmapped Pair Reads</w:t>
            </w:r>
            <w:r w:rsidR="003378F7" w:rsidRPr="00793605">
              <w:rPr>
                <w:rFonts w:ascii="Times New Roman" w:hAnsi="Times New Roman" w:cs="Times New Roman"/>
                <w:sz w:val="18"/>
                <w:szCs w:val="18"/>
              </w:rPr>
              <w:t>/b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7E98A9E6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Unique Mapped Pair Reads</w:t>
            </w:r>
            <w:r w:rsidR="003378F7" w:rsidRPr="00793605">
              <w:rPr>
                <w:rFonts w:ascii="Times New Roman" w:hAnsi="Times New Roman" w:cs="Times New Roman"/>
                <w:sz w:val="18"/>
                <w:szCs w:val="18"/>
              </w:rPr>
              <w:t>/bp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</w:tcPr>
          <w:p w14:paraId="41BAD9FC" w14:textId="77777777" w:rsidR="00F80E2C" w:rsidRPr="00793605" w:rsidRDefault="00F80E2C" w:rsidP="003378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pping Ratio</w:t>
            </w:r>
            <w:r w:rsidR="003378F7"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%</w:t>
            </w:r>
          </w:p>
        </w:tc>
      </w:tr>
      <w:tr w:rsidR="00793605" w:rsidRPr="00793605" w14:paraId="43A0D064" w14:textId="77777777" w:rsidTr="001537ED">
        <w:trPr>
          <w:trHeight w:val="305"/>
        </w:trPr>
        <w:tc>
          <w:tcPr>
            <w:tcW w:w="1101" w:type="dxa"/>
            <w:tcBorders>
              <w:top w:val="single" w:sz="4" w:space="0" w:color="auto"/>
            </w:tcBorders>
          </w:tcPr>
          <w:p w14:paraId="751D8CFA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H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9B657AC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1079374236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4E16E9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1073886576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D1AFAD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4D612D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 xml:space="preserve">17599433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B95F9AC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50717048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43984521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74.42</w:t>
            </w:r>
          </w:p>
        </w:tc>
      </w:tr>
      <w:tr w:rsidR="00793605" w:rsidRPr="00793605" w14:paraId="55FF8350" w14:textId="77777777" w:rsidTr="001537ED">
        <w:trPr>
          <w:trHeight w:val="305"/>
        </w:trPr>
        <w:tc>
          <w:tcPr>
            <w:tcW w:w="1101" w:type="dxa"/>
          </w:tcPr>
          <w:p w14:paraId="0B675829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H2</w:t>
            </w:r>
          </w:p>
        </w:tc>
        <w:tc>
          <w:tcPr>
            <w:tcW w:w="1275" w:type="dxa"/>
          </w:tcPr>
          <w:p w14:paraId="16ADC97B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10218998155</w:t>
            </w:r>
          </w:p>
        </w:tc>
        <w:tc>
          <w:tcPr>
            <w:tcW w:w="1418" w:type="dxa"/>
          </w:tcPr>
          <w:p w14:paraId="24172A15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10167762410</w:t>
            </w:r>
          </w:p>
        </w:tc>
        <w:tc>
          <w:tcPr>
            <w:tcW w:w="850" w:type="dxa"/>
          </w:tcPr>
          <w:p w14:paraId="27B63C86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1.93</w:t>
            </w:r>
          </w:p>
        </w:tc>
        <w:tc>
          <w:tcPr>
            <w:tcW w:w="1418" w:type="dxa"/>
          </w:tcPr>
          <w:p w14:paraId="153CB2CE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 xml:space="preserve">13673048 </w:t>
            </w:r>
          </w:p>
        </w:tc>
        <w:tc>
          <w:tcPr>
            <w:tcW w:w="1417" w:type="dxa"/>
          </w:tcPr>
          <w:p w14:paraId="54A43F4F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 xml:space="preserve">52908475 </w:t>
            </w:r>
          </w:p>
        </w:tc>
        <w:tc>
          <w:tcPr>
            <w:tcW w:w="1202" w:type="dxa"/>
          </w:tcPr>
          <w:p w14:paraId="3C1D9590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79.62</w:t>
            </w:r>
          </w:p>
        </w:tc>
      </w:tr>
      <w:tr w:rsidR="00793605" w:rsidRPr="00793605" w14:paraId="1C12301A" w14:textId="77777777" w:rsidTr="001537ED">
        <w:trPr>
          <w:trHeight w:val="305"/>
        </w:trPr>
        <w:tc>
          <w:tcPr>
            <w:tcW w:w="1101" w:type="dxa"/>
          </w:tcPr>
          <w:p w14:paraId="465D7146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H3</w:t>
            </w:r>
          </w:p>
        </w:tc>
        <w:tc>
          <w:tcPr>
            <w:tcW w:w="1275" w:type="dxa"/>
          </w:tcPr>
          <w:p w14:paraId="09CF62C6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609088359</w:t>
            </w:r>
          </w:p>
        </w:tc>
        <w:tc>
          <w:tcPr>
            <w:tcW w:w="1418" w:type="dxa"/>
          </w:tcPr>
          <w:p w14:paraId="740CFF52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558576789</w:t>
            </w:r>
          </w:p>
        </w:tc>
        <w:tc>
          <w:tcPr>
            <w:tcW w:w="850" w:type="dxa"/>
          </w:tcPr>
          <w:p w14:paraId="31ABF23D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1.26</w:t>
            </w:r>
          </w:p>
        </w:tc>
        <w:tc>
          <w:tcPr>
            <w:tcW w:w="1418" w:type="dxa"/>
          </w:tcPr>
          <w:p w14:paraId="2C78D4F8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 xml:space="preserve">12865585 </w:t>
            </w:r>
          </w:p>
        </w:tc>
        <w:tc>
          <w:tcPr>
            <w:tcW w:w="1417" w:type="dxa"/>
          </w:tcPr>
          <w:p w14:paraId="328EFA86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50100849</w:t>
            </w:r>
          </w:p>
        </w:tc>
        <w:tc>
          <w:tcPr>
            <w:tcW w:w="1202" w:type="dxa"/>
          </w:tcPr>
          <w:p w14:paraId="322DA4A6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79.73</w:t>
            </w:r>
          </w:p>
        </w:tc>
      </w:tr>
      <w:tr w:rsidR="00793605" w:rsidRPr="00793605" w14:paraId="346A84DA" w14:textId="77777777" w:rsidTr="001537ED">
        <w:trPr>
          <w:trHeight w:val="305"/>
        </w:trPr>
        <w:tc>
          <w:tcPr>
            <w:tcW w:w="1101" w:type="dxa"/>
          </w:tcPr>
          <w:p w14:paraId="00CC06FA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H4</w:t>
            </w:r>
          </w:p>
        </w:tc>
        <w:tc>
          <w:tcPr>
            <w:tcW w:w="1275" w:type="dxa"/>
          </w:tcPr>
          <w:p w14:paraId="2E345AC5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864384240</w:t>
            </w:r>
          </w:p>
        </w:tc>
        <w:tc>
          <w:tcPr>
            <w:tcW w:w="1418" w:type="dxa"/>
          </w:tcPr>
          <w:p w14:paraId="298B0904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805315272</w:t>
            </w:r>
          </w:p>
        </w:tc>
        <w:tc>
          <w:tcPr>
            <w:tcW w:w="850" w:type="dxa"/>
          </w:tcPr>
          <w:p w14:paraId="55E5AE70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1.02</w:t>
            </w:r>
          </w:p>
        </w:tc>
        <w:tc>
          <w:tcPr>
            <w:tcW w:w="1418" w:type="dxa"/>
          </w:tcPr>
          <w:p w14:paraId="6761E7EC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 xml:space="preserve">13328747 </w:t>
            </w:r>
          </w:p>
        </w:tc>
        <w:tc>
          <w:tcPr>
            <w:tcW w:w="1417" w:type="dxa"/>
          </w:tcPr>
          <w:p w14:paraId="320B3A2D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51297178</w:t>
            </w:r>
          </w:p>
        </w:tc>
        <w:tc>
          <w:tcPr>
            <w:tcW w:w="1202" w:type="dxa"/>
          </w:tcPr>
          <w:p w14:paraId="73C3AA55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79.54</w:t>
            </w:r>
          </w:p>
        </w:tc>
      </w:tr>
      <w:tr w:rsidR="00793605" w:rsidRPr="00793605" w14:paraId="52D01AFF" w14:textId="77777777" w:rsidTr="001537ED">
        <w:trPr>
          <w:trHeight w:val="315"/>
        </w:trPr>
        <w:tc>
          <w:tcPr>
            <w:tcW w:w="1101" w:type="dxa"/>
          </w:tcPr>
          <w:p w14:paraId="75777057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H5</w:t>
            </w:r>
          </w:p>
        </w:tc>
        <w:tc>
          <w:tcPr>
            <w:tcW w:w="1275" w:type="dxa"/>
          </w:tcPr>
          <w:p w14:paraId="021DAEF3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10114592547</w:t>
            </w:r>
          </w:p>
        </w:tc>
        <w:tc>
          <w:tcPr>
            <w:tcW w:w="1418" w:type="dxa"/>
          </w:tcPr>
          <w:p w14:paraId="47CD3EC6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10058306387</w:t>
            </w:r>
          </w:p>
        </w:tc>
        <w:tc>
          <w:tcPr>
            <w:tcW w:w="850" w:type="dxa"/>
          </w:tcPr>
          <w:p w14:paraId="27EE0900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1.02</w:t>
            </w:r>
          </w:p>
        </w:tc>
        <w:tc>
          <w:tcPr>
            <w:tcW w:w="1418" w:type="dxa"/>
          </w:tcPr>
          <w:p w14:paraId="71DC1206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 xml:space="preserve">14635166 </w:t>
            </w:r>
          </w:p>
        </w:tc>
        <w:tc>
          <w:tcPr>
            <w:tcW w:w="1417" w:type="dxa"/>
          </w:tcPr>
          <w:p w14:paraId="22AC65E5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 xml:space="preserve">51240912 </w:t>
            </w:r>
          </w:p>
        </w:tc>
        <w:tc>
          <w:tcPr>
            <w:tcW w:w="1202" w:type="dxa"/>
          </w:tcPr>
          <w:p w14:paraId="4ACDC374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77.96</w:t>
            </w:r>
          </w:p>
        </w:tc>
      </w:tr>
      <w:tr w:rsidR="00793605" w:rsidRPr="00793605" w14:paraId="400188A6" w14:textId="77777777" w:rsidTr="001537ED">
        <w:trPr>
          <w:trHeight w:val="305"/>
        </w:trPr>
        <w:tc>
          <w:tcPr>
            <w:tcW w:w="1101" w:type="dxa"/>
          </w:tcPr>
          <w:p w14:paraId="14A88B05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H6</w:t>
            </w:r>
          </w:p>
        </w:tc>
        <w:tc>
          <w:tcPr>
            <w:tcW w:w="1275" w:type="dxa"/>
          </w:tcPr>
          <w:p w14:paraId="20EA0540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11069022361</w:t>
            </w:r>
          </w:p>
        </w:tc>
        <w:tc>
          <w:tcPr>
            <w:tcW w:w="1418" w:type="dxa"/>
          </w:tcPr>
          <w:p w14:paraId="4CD83833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11004278518</w:t>
            </w:r>
          </w:p>
        </w:tc>
        <w:tc>
          <w:tcPr>
            <w:tcW w:w="850" w:type="dxa"/>
          </w:tcPr>
          <w:p w14:paraId="1DF0CF1A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0.43</w:t>
            </w:r>
          </w:p>
        </w:tc>
        <w:tc>
          <w:tcPr>
            <w:tcW w:w="1418" w:type="dxa"/>
          </w:tcPr>
          <w:p w14:paraId="3A45D25E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 xml:space="preserve">15991408 </w:t>
            </w:r>
          </w:p>
        </w:tc>
        <w:tc>
          <w:tcPr>
            <w:tcW w:w="1417" w:type="dxa"/>
          </w:tcPr>
          <w:p w14:paraId="23A42349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 xml:space="preserve">55907174 </w:t>
            </w:r>
          </w:p>
        </w:tc>
        <w:tc>
          <w:tcPr>
            <w:tcW w:w="1202" w:type="dxa"/>
          </w:tcPr>
          <w:p w14:paraId="6AEA77C4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77.92</w:t>
            </w:r>
          </w:p>
        </w:tc>
      </w:tr>
      <w:tr w:rsidR="00793605" w:rsidRPr="00793605" w14:paraId="579B3BAA" w14:textId="77777777" w:rsidTr="001537ED">
        <w:trPr>
          <w:trHeight w:val="305"/>
        </w:trPr>
        <w:tc>
          <w:tcPr>
            <w:tcW w:w="1101" w:type="dxa"/>
          </w:tcPr>
          <w:p w14:paraId="15E41842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H-SFK1</w:t>
            </w:r>
          </w:p>
        </w:tc>
        <w:tc>
          <w:tcPr>
            <w:tcW w:w="1275" w:type="dxa"/>
          </w:tcPr>
          <w:p w14:paraId="6A83482F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344370598</w:t>
            </w:r>
          </w:p>
        </w:tc>
        <w:tc>
          <w:tcPr>
            <w:tcW w:w="1418" w:type="dxa"/>
          </w:tcPr>
          <w:p w14:paraId="4975135B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297661542</w:t>
            </w:r>
          </w:p>
        </w:tc>
        <w:tc>
          <w:tcPr>
            <w:tcW w:w="850" w:type="dxa"/>
          </w:tcPr>
          <w:p w14:paraId="2B74738F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0.68</w:t>
            </w:r>
          </w:p>
        </w:tc>
        <w:tc>
          <w:tcPr>
            <w:tcW w:w="1418" w:type="dxa"/>
          </w:tcPr>
          <w:p w14:paraId="2D820533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 xml:space="preserve">13295504 </w:t>
            </w:r>
          </w:p>
        </w:tc>
        <w:tc>
          <w:tcPr>
            <w:tcW w:w="1417" w:type="dxa"/>
          </w:tcPr>
          <w:p w14:paraId="700E3D9B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47779108</w:t>
            </w:r>
          </w:p>
        </w:tc>
        <w:tc>
          <w:tcPr>
            <w:tcW w:w="1202" w:type="dxa"/>
          </w:tcPr>
          <w:p w14:paraId="6D5E5978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78.37</w:t>
            </w:r>
          </w:p>
        </w:tc>
      </w:tr>
      <w:tr w:rsidR="00793605" w:rsidRPr="00793605" w14:paraId="40D1A88C" w14:textId="77777777" w:rsidTr="001537ED">
        <w:trPr>
          <w:trHeight w:val="305"/>
        </w:trPr>
        <w:tc>
          <w:tcPr>
            <w:tcW w:w="1101" w:type="dxa"/>
          </w:tcPr>
          <w:p w14:paraId="794CD853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H-SFK2</w:t>
            </w:r>
          </w:p>
        </w:tc>
        <w:tc>
          <w:tcPr>
            <w:tcW w:w="1275" w:type="dxa"/>
          </w:tcPr>
          <w:p w14:paraId="1413D3C1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009665041</w:t>
            </w:r>
          </w:p>
        </w:tc>
        <w:tc>
          <w:tcPr>
            <w:tcW w:w="1418" w:type="dxa"/>
          </w:tcPr>
          <w:p w14:paraId="57AF404B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8944580280</w:t>
            </w:r>
          </w:p>
        </w:tc>
        <w:tc>
          <w:tcPr>
            <w:tcW w:w="850" w:type="dxa"/>
          </w:tcPr>
          <w:p w14:paraId="79426B63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1.13</w:t>
            </w:r>
          </w:p>
        </w:tc>
        <w:tc>
          <w:tcPr>
            <w:tcW w:w="1418" w:type="dxa"/>
          </w:tcPr>
          <w:p w14:paraId="041EB59F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 xml:space="preserve">11698538 </w:t>
            </w:r>
          </w:p>
        </w:tc>
        <w:tc>
          <w:tcPr>
            <w:tcW w:w="1417" w:type="dxa"/>
          </w:tcPr>
          <w:p w14:paraId="292A4398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47185388</w:t>
            </w:r>
          </w:p>
        </w:tc>
        <w:tc>
          <w:tcPr>
            <w:tcW w:w="1202" w:type="dxa"/>
          </w:tcPr>
          <w:p w14:paraId="556FE5D9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80.28</w:t>
            </w:r>
          </w:p>
        </w:tc>
      </w:tr>
      <w:tr w:rsidR="00793605" w:rsidRPr="00793605" w14:paraId="56D972B9" w14:textId="77777777" w:rsidTr="001537ED">
        <w:trPr>
          <w:trHeight w:val="305"/>
        </w:trPr>
        <w:tc>
          <w:tcPr>
            <w:tcW w:w="1101" w:type="dxa"/>
          </w:tcPr>
          <w:p w14:paraId="463BE038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H-SFK3</w:t>
            </w:r>
          </w:p>
        </w:tc>
        <w:tc>
          <w:tcPr>
            <w:tcW w:w="1275" w:type="dxa"/>
          </w:tcPr>
          <w:p w14:paraId="0215AAA0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10583160640</w:t>
            </w:r>
          </w:p>
        </w:tc>
        <w:tc>
          <w:tcPr>
            <w:tcW w:w="1418" w:type="dxa"/>
          </w:tcPr>
          <w:p w14:paraId="143F6D48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10507802858</w:t>
            </w:r>
          </w:p>
        </w:tc>
        <w:tc>
          <w:tcPr>
            <w:tcW w:w="850" w:type="dxa"/>
          </w:tcPr>
          <w:p w14:paraId="60501CA0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1.07</w:t>
            </w:r>
          </w:p>
        </w:tc>
        <w:tc>
          <w:tcPr>
            <w:tcW w:w="1418" w:type="dxa"/>
          </w:tcPr>
          <w:p w14:paraId="7C67232D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 xml:space="preserve">16075381 </w:t>
            </w:r>
          </w:p>
        </w:tc>
        <w:tc>
          <w:tcPr>
            <w:tcW w:w="1417" w:type="dxa"/>
          </w:tcPr>
          <w:p w14:paraId="1BBD7B9F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52258873</w:t>
            </w:r>
          </w:p>
        </w:tc>
        <w:tc>
          <w:tcPr>
            <w:tcW w:w="1202" w:type="dxa"/>
          </w:tcPr>
          <w:p w14:paraId="4F3C496B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76.66</w:t>
            </w:r>
          </w:p>
        </w:tc>
      </w:tr>
      <w:tr w:rsidR="00793605" w:rsidRPr="00793605" w14:paraId="11E4822B" w14:textId="77777777" w:rsidTr="001537ED">
        <w:trPr>
          <w:trHeight w:val="315"/>
        </w:trPr>
        <w:tc>
          <w:tcPr>
            <w:tcW w:w="1101" w:type="dxa"/>
          </w:tcPr>
          <w:p w14:paraId="6F130FC7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H-SFK4</w:t>
            </w:r>
          </w:p>
        </w:tc>
        <w:tc>
          <w:tcPr>
            <w:tcW w:w="1275" w:type="dxa"/>
          </w:tcPr>
          <w:p w14:paraId="495126B3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10298328487</w:t>
            </w:r>
          </w:p>
        </w:tc>
        <w:tc>
          <w:tcPr>
            <w:tcW w:w="1418" w:type="dxa"/>
          </w:tcPr>
          <w:p w14:paraId="49467FF6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10230918080</w:t>
            </w:r>
          </w:p>
        </w:tc>
        <w:tc>
          <w:tcPr>
            <w:tcW w:w="850" w:type="dxa"/>
          </w:tcPr>
          <w:p w14:paraId="30A7DF87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0.99</w:t>
            </w:r>
          </w:p>
        </w:tc>
        <w:tc>
          <w:tcPr>
            <w:tcW w:w="1418" w:type="dxa"/>
          </w:tcPr>
          <w:p w14:paraId="33370BBF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 xml:space="preserve">14837511 </w:t>
            </w:r>
          </w:p>
        </w:tc>
        <w:tc>
          <w:tcPr>
            <w:tcW w:w="1417" w:type="dxa"/>
          </w:tcPr>
          <w:p w14:paraId="61CA5FB9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52070502</w:t>
            </w:r>
          </w:p>
        </w:tc>
        <w:tc>
          <w:tcPr>
            <w:tcW w:w="1202" w:type="dxa"/>
          </w:tcPr>
          <w:p w14:paraId="2BC72509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78.04</w:t>
            </w:r>
          </w:p>
        </w:tc>
      </w:tr>
      <w:tr w:rsidR="00793605" w:rsidRPr="00793605" w14:paraId="6EA6F7B1" w14:textId="77777777" w:rsidTr="001537ED">
        <w:trPr>
          <w:trHeight w:val="305"/>
        </w:trPr>
        <w:tc>
          <w:tcPr>
            <w:tcW w:w="1101" w:type="dxa"/>
            <w:tcBorders>
              <w:bottom w:val="nil"/>
            </w:tcBorders>
          </w:tcPr>
          <w:p w14:paraId="0662726F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H-SFK5</w:t>
            </w:r>
          </w:p>
        </w:tc>
        <w:tc>
          <w:tcPr>
            <w:tcW w:w="1275" w:type="dxa"/>
            <w:tcBorders>
              <w:bottom w:val="nil"/>
            </w:tcBorders>
          </w:tcPr>
          <w:p w14:paraId="09CCB264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838651377</w:t>
            </w:r>
          </w:p>
        </w:tc>
        <w:tc>
          <w:tcPr>
            <w:tcW w:w="1418" w:type="dxa"/>
            <w:tcBorders>
              <w:bottom w:val="nil"/>
            </w:tcBorders>
          </w:tcPr>
          <w:p w14:paraId="0CE4644C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757854467</w:t>
            </w:r>
          </w:p>
        </w:tc>
        <w:tc>
          <w:tcPr>
            <w:tcW w:w="850" w:type="dxa"/>
            <w:tcBorders>
              <w:bottom w:val="nil"/>
            </w:tcBorders>
          </w:tcPr>
          <w:p w14:paraId="30E87367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0.89</w:t>
            </w:r>
          </w:p>
        </w:tc>
        <w:tc>
          <w:tcPr>
            <w:tcW w:w="1418" w:type="dxa"/>
            <w:tcBorders>
              <w:bottom w:val="nil"/>
            </w:tcBorders>
          </w:tcPr>
          <w:p w14:paraId="60A00E4F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 xml:space="preserve">15813121 </w:t>
            </w:r>
          </w:p>
        </w:tc>
        <w:tc>
          <w:tcPr>
            <w:tcW w:w="1417" w:type="dxa"/>
            <w:tcBorders>
              <w:bottom w:val="nil"/>
            </w:tcBorders>
          </w:tcPr>
          <w:p w14:paraId="7751C902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47518955</w:t>
            </w:r>
          </w:p>
        </w:tc>
        <w:tc>
          <w:tcPr>
            <w:tcW w:w="1202" w:type="dxa"/>
            <w:tcBorders>
              <w:bottom w:val="nil"/>
            </w:tcBorders>
          </w:tcPr>
          <w:p w14:paraId="1799498A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75.19</w:t>
            </w:r>
          </w:p>
        </w:tc>
      </w:tr>
      <w:tr w:rsidR="00793605" w:rsidRPr="00793605" w14:paraId="10B796C0" w14:textId="77777777" w:rsidTr="001537ED">
        <w:trPr>
          <w:trHeight w:val="305"/>
        </w:trPr>
        <w:tc>
          <w:tcPr>
            <w:tcW w:w="1101" w:type="dxa"/>
            <w:tcBorders>
              <w:top w:val="nil"/>
              <w:bottom w:val="single" w:sz="12" w:space="0" w:color="auto"/>
            </w:tcBorders>
          </w:tcPr>
          <w:p w14:paraId="167922DC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H-SFK6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403B1894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814835229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362ACA9F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747763445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22ABFBF9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90.95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3AEE3A80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 xml:space="preserve">14344011 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60471F6F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49362565</w:t>
            </w:r>
          </w:p>
        </w:tc>
        <w:tc>
          <w:tcPr>
            <w:tcW w:w="1202" w:type="dxa"/>
            <w:tcBorders>
              <w:top w:val="nil"/>
              <w:bottom w:val="single" w:sz="12" w:space="0" w:color="auto"/>
            </w:tcBorders>
          </w:tcPr>
          <w:p w14:paraId="238DC47C" w14:textId="77777777" w:rsidR="00F80E2C" w:rsidRPr="00793605" w:rsidRDefault="00F80E2C" w:rsidP="001537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3605">
              <w:rPr>
                <w:rFonts w:ascii="Times New Roman" w:hAnsi="Times New Roman" w:cs="Times New Roman"/>
                <w:sz w:val="18"/>
                <w:szCs w:val="18"/>
              </w:rPr>
              <w:t>77.71</w:t>
            </w:r>
          </w:p>
        </w:tc>
      </w:tr>
    </w:tbl>
    <w:p w14:paraId="6E1F0516" w14:textId="77777777" w:rsidR="00EA1841" w:rsidRPr="00793605" w:rsidRDefault="00EA1841"/>
    <w:p w14:paraId="371305D1" w14:textId="77777777" w:rsidR="00F667F5" w:rsidRPr="00793605" w:rsidRDefault="00F667F5"/>
    <w:p w14:paraId="6FD30142" w14:textId="77777777" w:rsidR="00EA1841" w:rsidRPr="00793605" w:rsidRDefault="00EA1841">
      <w:r w:rsidRPr="00793605">
        <w:rPr>
          <w:noProof/>
        </w:rPr>
        <w:drawing>
          <wp:inline distT="0" distB="0" distL="0" distR="0" wp14:anchorId="6CBFAF64" wp14:editId="10B872B0">
            <wp:extent cx="4466492" cy="2792246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转录组趋势图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3528" cy="2790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4351E" w14:textId="77777777" w:rsidR="00C72D61" w:rsidRPr="00793605" w:rsidRDefault="00C72D61" w:rsidP="00C72D61">
      <w:pPr>
        <w:ind w:firstLineChars="250" w:firstLine="450"/>
        <w:rPr>
          <w:rFonts w:ascii="Times New Roman" w:eastAsia="SimSun" w:hAnsi="Times New Roman" w:cs="Times New Roman"/>
          <w:sz w:val="18"/>
          <w:szCs w:val="18"/>
        </w:rPr>
      </w:pPr>
      <w:r w:rsidRPr="00793605">
        <w:rPr>
          <w:rFonts w:ascii="Times New Roman" w:eastAsia="SimSun" w:hAnsi="Times New Roman" w:cs="Times New Roman" w:hint="eastAsia"/>
          <w:sz w:val="18"/>
          <w:szCs w:val="18"/>
        </w:rPr>
        <w:t xml:space="preserve">Fig. S1. </w:t>
      </w:r>
      <w:r w:rsidRPr="00793605">
        <w:rPr>
          <w:rFonts w:ascii="Times New Roman" w:eastAsia="SimSun" w:hAnsi="Times New Roman" w:cs="Times New Roman"/>
          <w:sz w:val="18"/>
          <w:szCs w:val="18"/>
        </w:rPr>
        <w:t>Transcriptome analysis detected the mRNA</w:t>
      </w:r>
      <w:r w:rsidRPr="00793605"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Pr="00793605">
        <w:rPr>
          <w:rFonts w:ascii="Times New Roman" w:eastAsia="SimSun" w:hAnsi="Times New Roman" w:cs="Times New Roman"/>
          <w:sz w:val="18"/>
          <w:szCs w:val="18"/>
        </w:rPr>
        <w:t xml:space="preserve">expression levels of </w:t>
      </w:r>
      <w:r w:rsidRPr="00793605">
        <w:rPr>
          <w:rFonts w:ascii="Times New Roman" w:eastAsia="SimSun" w:hAnsi="Times New Roman" w:cs="Times New Roman" w:hint="eastAsia"/>
          <w:sz w:val="18"/>
          <w:szCs w:val="18"/>
        </w:rPr>
        <w:t>4</w:t>
      </w:r>
      <w:r w:rsidRPr="00793605">
        <w:rPr>
          <w:rFonts w:ascii="Times New Roman" w:eastAsia="SimSun" w:hAnsi="Times New Roman" w:cs="Times New Roman"/>
          <w:sz w:val="18"/>
          <w:szCs w:val="18"/>
        </w:rPr>
        <w:t xml:space="preserve"> genes.</w:t>
      </w:r>
    </w:p>
    <w:p w14:paraId="29D6885B" w14:textId="77777777" w:rsidR="00C72D61" w:rsidRPr="00793605" w:rsidRDefault="00C72D61" w:rsidP="00C72D61">
      <w:pPr>
        <w:ind w:firstLineChars="650" w:firstLine="1170"/>
        <w:rPr>
          <w:rFonts w:ascii="Times New Roman" w:eastAsia="SimSun" w:hAnsi="Times New Roman" w:cs="Times New Roman"/>
          <w:sz w:val="18"/>
          <w:szCs w:val="18"/>
        </w:rPr>
      </w:pPr>
      <w:r w:rsidRPr="00793605">
        <w:rPr>
          <w:rFonts w:ascii="Times New Roman" w:eastAsia="SimSun" w:hAnsi="Times New Roman" w:cs="Times New Roman"/>
          <w:sz w:val="18"/>
          <w:szCs w:val="18"/>
        </w:rPr>
        <w:t>*Represents P&lt;0.05</w:t>
      </w:r>
      <w:r w:rsidRPr="00793605">
        <w:rPr>
          <w:rFonts w:ascii="Times New Roman" w:eastAsia="SimSun" w:hAnsi="Times New Roman" w:cs="Times New Roman" w:hint="eastAsia"/>
          <w:sz w:val="18"/>
          <w:szCs w:val="18"/>
        </w:rPr>
        <w:t>,</w:t>
      </w:r>
      <w:r w:rsidRPr="00793605">
        <w:rPr>
          <w:rFonts w:ascii="Times New Roman" w:eastAsia="SimSun" w:hAnsi="Times New Roman" w:cs="Times New Roman"/>
          <w:sz w:val="18"/>
          <w:szCs w:val="18"/>
        </w:rPr>
        <w:t xml:space="preserve"> **represents P&lt;0.01</w:t>
      </w:r>
    </w:p>
    <w:p w14:paraId="2639D756" w14:textId="77777777" w:rsidR="00C72D61" w:rsidRPr="00793605" w:rsidRDefault="00C72D61"/>
    <w:sectPr w:rsidR="00C72D61" w:rsidRPr="00793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420BE" w14:textId="77777777" w:rsidR="00512DA8" w:rsidRDefault="00512DA8" w:rsidP="005B50E1">
      <w:r>
        <w:separator/>
      </w:r>
    </w:p>
  </w:endnote>
  <w:endnote w:type="continuationSeparator" w:id="0">
    <w:p w14:paraId="4900207B" w14:textId="77777777" w:rsidR="00512DA8" w:rsidRDefault="00512DA8" w:rsidP="005B5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D7A56" w14:textId="77777777" w:rsidR="00512DA8" w:rsidRDefault="00512DA8" w:rsidP="005B50E1">
      <w:r>
        <w:separator/>
      </w:r>
    </w:p>
  </w:footnote>
  <w:footnote w:type="continuationSeparator" w:id="0">
    <w:p w14:paraId="70A21D91" w14:textId="77777777" w:rsidR="00512DA8" w:rsidRDefault="00512DA8" w:rsidP="005B5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0E2C"/>
    <w:rsid w:val="0003248F"/>
    <w:rsid w:val="000B3010"/>
    <w:rsid w:val="00115EBE"/>
    <w:rsid w:val="001512EE"/>
    <w:rsid w:val="003378F7"/>
    <w:rsid w:val="00351ED9"/>
    <w:rsid w:val="00354974"/>
    <w:rsid w:val="00383191"/>
    <w:rsid w:val="00512DA8"/>
    <w:rsid w:val="00545263"/>
    <w:rsid w:val="00557BA7"/>
    <w:rsid w:val="005B50E1"/>
    <w:rsid w:val="0060764A"/>
    <w:rsid w:val="0061558D"/>
    <w:rsid w:val="00732078"/>
    <w:rsid w:val="00736A3E"/>
    <w:rsid w:val="0076068D"/>
    <w:rsid w:val="00763332"/>
    <w:rsid w:val="00793605"/>
    <w:rsid w:val="00A77962"/>
    <w:rsid w:val="00A80A3F"/>
    <w:rsid w:val="00AE6B79"/>
    <w:rsid w:val="00BC7E2C"/>
    <w:rsid w:val="00C35CDF"/>
    <w:rsid w:val="00C35E4B"/>
    <w:rsid w:val="00C72D61"/>
    <w:rsid w:val="00C75C20"/>
    <w:rsid w:val="00CA6765"/>
    <w:rsid w:val="00CD336E"/>
    <w:rsid w:val="00E42695"/>
    <w:rsid w:val="00EA1841"/>
    <w:rsid w:val="00EE58D3"/>
    <w:rsid w:val="00F420FB"/>
    <w:rsid w:val="00F667F5"/>
    <w:rsid w:val="00F80E2C"/>
    <w:rsid w:val="00F83B94"/>
    <w:rsid w:val="00FD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CFD014A"/>
  <w15:docId w15:val="{CF3A7BCA-1FF9-4380-9822-61C7B83F3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E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E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5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50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5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50E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84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8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B6F094-1D14-4B45-98C6-6DB4C7F7B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2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na Parra Munoz</cp:lastModifiedBy>
  <cp:revision>13</cp:revision>
  <dcterms:created xsi:type="dcterms:W3CDTF">2021-09-30T03:47:00Z</dcterms:created>
  <dcterms:modified xsi:type="dcterms:W3CDTF">2022-02-28T11:38:00Z</dcterms:modified>
</cp:coreProperties>
</file>